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83A38" w14:textId="7B9DD3F4" w:rsidR="009D69A0" w:rsidRPr="004B7576" w:rsidRDefault="00225593" w:rsidP="004B7576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 w:rsidRPr="00225593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Table S1. </w:t>
      </w:r>
      <w:r w:rsidRPr="00225593">
        <w:rPr>
          <w:rFonts w:ascii="Arial" w:eastAsia="Times New Roman" w:hAnsi="Arial" w:cs="Arial"/>
          <w:color w:val="000000"/>
          <w:sz w:val="24"/>
          <w:szCs w:val="24"/>
        </w:rPr>
        <w:t>Clinicopathological features of the study cohort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 and associations with adolescent and young adult (AYA) and older adult (OA) age groups</w:t>
      </w:r>
      <w:r w:rsidRPr="00225593">
        <w:rPr>
          <w:rFonts w:ascii="Arial" w:eastAsia="Times New Roman" w:hAnsi="Arial" w:cs="Arial"/>
          <w:color w:val="000000"/>
          <w:sz w:val="24"/>
          <w:szCs w:val="24"/>
        </w:rPr>
        <w:t>.</w:t>
      </w:r>
    </w:p>
    <w:tbl>
      <w:tblPr>
        <w:tblW w:w="9720" w:type="dxa"/>
        <w:tblLook w:val="04A0" w:firstRow="1" w:lastRow="0" w:firstColumn="1" w:lastColumn="0" w:noHBand="0" w:noVBand="1"/>
      </w:tblPr>
      <w:tblGrid>
        <w:gridCol w:w="1195"/>
        <w:gridCol w:w="1410"/>
        <w:gridCol w:w="1134"/>
        <w:gridCol w:w="1134"/>
        <w:gridCol w:w="992"/>
        <w:gridCol w:w="1134"/>
        <w:gridCol w:w="839"/>
        <w:gridCol w:w="1276"/>
        <w:gridCol w:w="799"/>
      </w:tblGrid>
      <w:tr w:rsidR="003F68E0" w:rsidRPr="003F1A7B" w14:paraId="448101BB" w14:textId="77777777" w:rsidTr="00980FD2">
        <w:trPr>
          <w:trHeight w:val="315"/>
        </w:trPr>
        <w:tc>
          <w:tcPr>
            <w:tcW w:w="2542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B8AE6E3" w14:textId="77777777" w:rsidR="003F68E0" w:rsidRPr="00462320" w:rsidRDefault="003F68E0" w:rsidP="00867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C840EC" w14:textId="77777777" w:rsidR="003F68E0" w:rsidRPr="00462320" w:rsidRDefault="003F68E0" w:rsidP="00867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5F02"/>
            <w:noWrap/>
            <w:vAlign w:val="bottom"/>
            <w:hideMark/>
          </w:tcPr>
          <w:p w14:paraId="2F6F68E4" w14:textId="77777777" w:rsidR="003F68E0" w:rsidRPr="00462320" w:rsidRDefault="003F68E0" w:rsidP="00867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YA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7570B3"/>
            <w:noWrap/>
            <w:vAlign w:val="bottom"/>
            <w:hideMark/>
          </w:tcPr>
          <w:p w14:paraId="6017AD6C" w14:textId="77777777" w:rsidR="003F68E0" w:rsidRPr="00462320" w:rsidRDefault="003F68E0" w:rsidP="00867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A</w:t>
            </w:r>
          </w:p>
        </w:tc>
        <w:tc>
          <w:tcPr>
            <w:tcW w:w="391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764E3BA" w14:textId="77777777" w:rsidR="003F68E0" w:rsidRPr="00462320" w:rsidRDefault="003F68E0" w:rsidP="00867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est results</w:t>
            </w:r>
          </w:p>
        </w:tc>
      </w:tr>
      <w:tr w:rsidR="003F68E0" w:rsidRPr="003F1A7B" w14:paraId="758631FA" w14:textId="77777777" w:rsidTr="00462320">
        <w:trPr>
          <w:trHeight w:val="315"/>
        </w:trPr>
        <w:tc>
          <w:tcPr>
            <w:tcW w:w="2542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2C2E63" w14:textId="77777777" w:rsidR="003F68E0" w:rsidRPr="00462320" w:rsidRDefault="003F68E0" w:rsidP="00867E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FC626E" w14:textId="77777777" w:rsidR="003F68E0" w:rsidRPr="00462320" w:rsidRDefault="003F68E0" w:rsidP="00867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=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90753" w14:textId="77777777" w:rsidR="003F68E0" w:rsidRPr="00462320" w:rsidRDefault="003F68E0" w:rsidP="00867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=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7AF48A" w14:textId="77777777" w:rsidR="003F68E0" w:rsidRPr="00462320" w:rsidRDefault="003F68E0" w:rsidP="00867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=2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40F81" w14:textId="77777777" w:rsidR="003F68E0" w:rsidRPr="00462320" w:rsidRDefault="003F68E0" w:rsidP="00867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est perform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37247" w14:textId="77777777" w:rsidR="003F68E0" w:rsidRPr="00462320" w:rsidRDefault="003F68E0" w:rsidP="00867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χ-squar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3C56E" w14:textId="77777777" w:rsidR="003F68E0" w:rsidRPr="00462320" w:rsidRDefault="003F68E0" w:rsidP="00867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egrees of freedom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9CE8F" w14:textId="77777777" w:rsidR="003F68E0" w:rsidRPr="00462320" w:rsidRDefault="003F68E0" w:rsidP="00867E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980FD2" w:rsidRPr="003F1A7B" w14:paraId="3F5E75E1" w14:textId="77777777" w:rsidTr="00462320">
        <w:trPr>
          <w:trHeight w:val="315"/>
        </w:trPr>
        <w:tc>
          <w:tcPr>
            <w:tcW w:w="113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84D3D" w14:textId="77777777" w:rsidR="00980FD2" w:rsidRPr="00462320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atomical site [</w:t>
            </w:r>
            <w:proofErr w:type="gramStart"/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(</w:t>
            </w:r>
            <w:proofErr w:type="gramEnd"/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)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F7FC18" w14:textId="77777777" w:rsidR="00980FD2" w:rsidRPr="00462320" w:rsidRDefault="00980FD2" w:rsidP="00980F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xtremit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F03E0" w14:textId="485ABBA0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4 (40.1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49C71" w14:textId="3EE872A3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 (39.4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425C63" w14:textId="0CEF2D5C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8 (40.3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DF2ACA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1A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-square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7965B8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1A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77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40119E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1A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9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0C911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F1A7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51</w:t>
            </w:r>
          </w:p>
        </w:tc>
      </w:tr>
      <w:tr w:rsidR="00980FD2" w:rsidRPr="003F1A7B" w14:paraId="14676572" w14:textId="77777777" w:rsidTr="00462320">
        <w:trPr>
          <w:trHeight w:val="300"/>
        </w:trPr>
        <w:tc>
          <w:tcPr>
            <w:tcW w:w="11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DD1760" w14:textId="77777777" w:rsidR="00980FD2" w:rsidRPr="00462320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D68129" w14:textId="77777777" w:rsidR="00980FD2" w:rsidRPr="00462320" w:rsidRDefault="00980FD2" w:rsidP="00980F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ead/ne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25E015" w14:textId="30D22EE2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 (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4577" w14:textId="3C7AD1CB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FFDD25" w14:textId="7D787A4D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 (3.3)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2D39209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962295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B99A9F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6DC690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80FD2" w:rsidRPr="003F1A7B" w14:paraId="6C883898" w14:textId="77777777" w:rsidTr="00462320">
        <w:trPr>
          <w:trHeight w:val="300"/>
        </w:trPr>
        <w:tc>
          <w:tcPr>
            <w:tcW w:w="11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AB85CD" w14:textId="77777777" w:rsidR="00980FD2" w:rsidRPr="00462320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38FCF1" w14:textId="77777777" w:rsidR="00980FD2" w:rsidRPr="00462320" w:rsidRDefault="00980FD2" w:rsidP="00980F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tra-abdomi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4C5981" w14:textId="0FD6621F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 (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28D4B" w14:textId="55C5FEC1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C35182" w14:textId="3736D78B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 (9.1)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71ACB35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F28813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5AEFE3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B186AC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80FD2" w:rsidRPr="003F1A7B" w14:paraId="0D8E33E2" w14:textId="77777777" w:rsidTr="00462320">
        <w:trPr>
          <w:trHeight w:val="300"/>
        </w:trPr>
        <w:tc>
          <w:tcPr>
            <w:tcW w:w="11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EFFD54" w14:textId="77777777" w:rsidR="00980FD2" w:rsidRPr="00462320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D65EC0" w14:textId="77777777" w:rsidR="00980FD2" w:rsidRPr="00462320" w:rsidRDefault="00980FD2" w:rsidP="00980F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elv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FDC06C" w14:textId="31E048DC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 (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BAC73" w14:textId="3DFBA0AD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 (1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A3A0FA" w14:textId="090FA296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 (5.3)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C63718E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085384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78BD67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06F914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80FD2" w:rsidRPr="003F1A7B" w14:paraId="7186188A" w14:textId="77777777" w:rsidTr="00462320">
        <w:trPr>
          <w:trHeight w:val="300"/>
        </w:trPr>
        <w:tc>
          <w:tcPr>
            <w:tcW w:w="11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6920BF" w14:textId="77777777" w:rsidR="00980FD2" w:rsidRPr="00462320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A0958" w14:textId="77777777" w:rsidR="00980FD2" w:rsidRPr="00462320" w:rsidRDefault="00980FD2" w:rsidP="00980F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troperitone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53328" w14:textId="382DE83F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 (1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7C98" w14:textId="577A134C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009EBF" w14:textId="74CF8E45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 (21.0)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FD6E2D2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C87F89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D17E51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E7B135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80FD2" w:rsidRPr="003F1A7B" w14:paraId="0D1F8B08" w14:textId="77777777" w:rsidTr="00462320">
        <w:trPr>
          <w:trHeight w:val="300"/>
        </w:trPr>
        <w:tc>
          <w:tcPr>
            <w:tcW w:w="11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68619D" w14:textId="77777777" w:rsidR="00980FD2" w:rsidRPr="00462320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75AB0F" w14:textId="77777777" w:rsidR="00980FD2" w:rsidRPr="00462320" w:rsidRDefault="00980FD2" w:rsidP="00980F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05549" w14:textId="0AFAD21B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 (2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4AEA8" w14:textId="6948E71E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 (27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D3468" w14:textId="5B4E2450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 (18.5)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900374D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563D52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7B3D0B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E1A910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80FD2" w:rsidRPr="003F1A7B" w14:paraId="55E372E1" w14:textId="77777777" w:rsidTr="00462320">
        <w:trPr>
          <w:trHeight w:val="315"/>
        </w:trPr>
        <w:tc>
          <w:tcPr>
            <w:tcW w:w="11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255893" w14:textId="77777777" w:rsidR="00980FD2" w:rsidRPr="00462320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C3A863" w14:textId="77777777" w:rsidR="00980FD2" w:rsidRPr="00462320" w:rsidRDefault="00980FD2" w:rsidP="00980F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ter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1FC583" w14:textId="5F23FA62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 (2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933D7" w14:textId="54F4FC53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4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6A5AE" w14:textId="49E6623A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2.5)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ABEF799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2D9E4B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1E8ACC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BF8F26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80FD2" w:rsidRPr="003F1A7B" w14:paraId="22A345A0" w14:textId="77777777" w:rsidTr="00462320">
        <w:trPr>
          <w:trHeight w:val="315"/>
        </w:trPr>
        <w:tc>
          <w:tcPr>
            <w:tcW w:w="113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B05EC" w14:textId="77777777" w:rsidR="00980FD2" w:rsidRPr="00462320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btype [</w:t>
            </w:r>
            <w:proofErr w:type="gramStart"/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(</w:t>
            </w:r>
            <w:proofErr w:type="gramEnd"/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)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DEDC97" w14:textId="77777777" w:rsidR="00980FD2" w:rsidRPr="00462320" w:rsidRDefault="00980FD2" w:rsidP="00980F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C16CFD" w14:textId="5C96C904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 (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0179" w14:textId="6CBE256C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685774" w14:textId="22825195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 (11.1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EF9E1C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1A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-square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916F03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1A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3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5CB3EF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1A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FBC9A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F1A7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</w:tr>
      <w:tr w:rsidR="00980FD2" w:rsidRPr="003F1A7B" w14:paraId="7C8E24E9" w14:textId="77777777" w:rsidTr="00462320">
        <w:trPr>
          <w:trHeight w:val="300"/>
        </w:trPr>
        <w:tc>
          <w:tcPr>
            <w:tcW w:w="11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B2D141" w14:textId="77777777" w:rsidR="00980FD2" w:rsidRPr="00462320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12AB6B" w14:textId="77777777" w:rsidR="00980FD2" w:rsidRPr="00462320" w:rsidRDefault="00980FD2" w:rsidP="00980F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S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46E4A4" w14:textId="6BF41734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E26F8" w14:textId="276A039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E9C532" w14:textId="71A66996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83EE57B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F6831C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10CACD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40D73E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80FD2" w:rsidRPr="003F1A7B" w14:paraId="6F9006F0" w14:textId="77777777" w:rsidTr="00462320">
        <w:trPr>
          <w:trHeight w:val="300"/>
        </w:trPr>
        <w:tc>
          <w:tcPr>
            <w:tcW w:w="11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2AF21B" w14:textId="77777777" w:rsidR="00980FD2" w:rsidRPr="00462320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96F291" w14:textId="77777777" w:rsidR="00980FD2" w:rsidRPr="00462320" w:rsidRDefault="00980FD2" w:rsidP="00980F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E468C8" w14:textId="744F5A71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4C522" w14:textId="7C0C5E24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5B6238" w14:textId="515F4341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0.8)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2D3F960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12BB9A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B3FA15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8DCA21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80FD2" w:rsidRPr="003F1A7B" w14:paraId="37F97A21" w14:textId="77777777" w:rsidTr="00462320">
        <w:trPr>
          <w:trHeight w:val="300"/>
        </w:trPr>
        <w:tc>
          <w:tcPr>
            <w:tcW w:w="11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6712D0" w14:textId="77777777" w:rsidR="00980FD2" w:rsidRPr="00462320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495F26" w14:textId="77777777" w:rsidR="00980FD2" w:rsidRPr="00462320" w:rsidRDefault="00980FD2" w:rsidP="00980F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DL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D40761" w14:textId="0030EA1A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 (1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BCE29" w14:textId="4AA20BEB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0BE08" w14:textId="050D711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 (15.2)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4D70927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870B9C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D555FB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507731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80FD2" w:rsidRPr="003F1A7B" w14:paraId="1AE13206" w14:textId="77777777" w:rsidTr="00462320">
        <w:trPr>
          <w:trHeight w:val="300"/>
        </w:trPr>
        <w:tc>
          <w:tcPr>
            <w:tcW w:w="11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CF09F8" w14:textId="77777777" w:rsidR="00980FD2" w:rsidRPr="00462320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E61F6" w14:textId="77777777" w:rsidR="00980FD2" w:rsidRPr="00462320" w:rsidRDefault="00980FD2" w:rsidP="00980F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0DF60" w14:textId="2626C5F0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 (1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4AE1" w14:textId="2954F00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 (27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36DE2" w14:textId="371E4B6E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 (7.8)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A8B5043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932063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4E4E28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19265A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80FD2" w:rsidRPr="003F1A7B" w14:paraId="617BF03C" w14:textId="77777777" w:rsidTr="00462320">
        <w:trPr>
          <w:trHeight w:val="300"/>
        </w:trPr>
        <w:tc>
          <w:tcPr>
            <w:tcW w:w="11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48D63D" w14:textId="77777777" w:rsidR="00980FD2" w:rsidRPr="00462320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4FB5A2" w14:textId="77777777" w:rsidR="00980FD2" w:rsidRPr="00462320" w:rsidRDefault="00980FD2" w:rsidP="00980F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S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7C8AB" w14:textId="6917C874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002C" w14:textId="3DC5148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5465E" w14:textId="4855C2AC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0.4)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3A94856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48E0F7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EB0F6B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BB2B62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80FD2" w:rsidRPr="003F1A7B" w14:paraId="5D757750" w14:textId="77777777" w:rsidTr="00462320">
        <w:trPr>
          <w:trHeight w:val="300"/>
        </w:trPr>
        <w:tc>
          <w:tcPr>
            <w:tcW w:w="11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BC0DBC" w14:textId="77777777" w:rsidR="00980FD2" w:rsidRPr="00462320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7CA60" w14:textId="77777777" w:rsidR="00980FD2" w:rsidRPr="00462320" w:rsidRDefault="00980FD2" w:rsidP="00980F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CB9FFC" w14:textId="0F595DD8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 (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81F5" w14:textId="1356D9B2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 (1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174DB2" w14:textId="053375AF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 (3.3)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E0CA0A0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7AD073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9B99B4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6464A3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80FD2" w:rsidRPr="003F1A7B" w14:paraId="5BB155A6" w14:textId="77777777" w:rsidTr="00462320">
        <w:trPr>
          <w:trHeight w:val="300"/>
        </w:trPr>
        <w:tc>
          <w:tcPr>
            <w:tcW w:w="11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6F1771" w14:textId="77777777" w:rsidR="00980FD2" w:rsidRPr="00462320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E35306" w14:textId="77777777" w:rsidR="00980FD2" w:rsidRPr="00462320" w:rsidRDefault="00980FD2" w:rsidP="00980F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4C227" w14:textId="1EB5688D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0 (2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3C1E" w14:textId="1F11C5D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 (1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41E98" w14:textId="462DC0B2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3 (30.0)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AE682F0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3A033C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9AEAAB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295BBD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80FD2" w:rsidRPr="003F1A7B" w14:paraId="78CF897A" w14:textId="77777777" w:rsidTr="00462320">
        <w:trPr>
          <w:trHeight w:val="300"/>
        </w:trPr>
        <w:tc>
          <w:tcPr>
            <w:tcW w:w="11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2FA20A" w14:textId="77777777" w:rsidR="00980FD2" w:rsidRPr="00462320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82037" w14:textId="77777777" w:rsidR="00980FD2" w:rsidRPr="00462320" w:rsidRDefault="00980FD2" w:rsidP="00980F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8BBDE" w14:textId="06506EDD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 (1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FDFB" w14:textId="31D502A2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 (2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8B40DB" w14:textId="571D3803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 (9.9)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543CDA6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354D12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DA775F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222418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80FD2" w:rsidRPr="003F1A7B" w14:paraId="649190D6" w14:textId="77777777" w:rsidTr="00462320">
        <w:trPr>
          <w:trHeight w:val="315"/>
        </w:trPr>
        <w:tc>
          <w:tcPr>
            <w:tcW w:w="11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DA0894" w14:textId="77777777" w:rsidR="00980FD2" w:rsidRPr="00462320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7E7F6" w14:textId="77777777" w:rsidR="00980FD2" w:rsidRPr="00462320" w:rsidRDefault="00980FD2" w:rsidP="00980F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P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DAAC2B" w14:textId="29E940E0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 (17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BEBBA" w14:textId="37435C2D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1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F0D05" w14:textId="1B72040B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 (21.4)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883597A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0C5D16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5BDE92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766F1E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80FD2" w:rsidRPr="003F1A7B" w14:paraId="7C9D5126" w14:textId="77777777" w:rsidTr="00462320">
        <w:trPr>
          <w:trHeight w:val="315"/>
        </w:trPr>
        <w:tc>
          <w:tcPr>
            <w:tcW w:w="113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E51C3" w14:textId="77777777" w:rsidR="00980FD2" w:rsidRPr="00462320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x [</w:t>
            </w:r>
            <w:proofErr w:type="gramStart"/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(</w:t>
            </w:r>
            <w:proofErr w:type="gramEnd"/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)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436E86" w14:textId="77777777" w:rsidR="00980FD2" w:rsidRPr="00462320" w:rsidRDefault="00980FD2" w:rsidP="00980F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F3C57F" w14:textId="4A377C43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4 (6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C8988" w14:textId="17450070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 (7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64EB91" w14:textId="0D6F1123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5 (59.7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ADE641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1A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-square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671783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1A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17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FDFCDF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1A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AA94A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F1A7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99</w:t>
            </w:r>
          </w:p>
        </w:tc>
      </w:tr>
      <w:tr w:rsidR="00980FD2" w:rsidRPr="003F1A7B" w14:paraId="44C46DE0" w14:textId="77777777" w:rsidTr="00462320">
        <w:trPr>
          <w:trHeight w:val="315"/>
        </w:trPr>
        <w:tc>
          <w:tcPr>
            <w:tcW w:w="11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3F13C5" w14:textId="77777777" w:rsidR="00980FD2" w:rsidRPr="00462320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634E0" w14:textId="77777777" w:rsidR="00980FD2" w:rsidRPr="00462320" w:rsidRDefault="00980FD2" w:rsidP="00980F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8733B7" w14:textId="568E1DBA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5 (37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D21D" w14:textId="0C9FD6AD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 (25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A48C2F" w14:textId="49559CB4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8 (40.3)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4A2C568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7C1AED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21980A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D29C56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80FD2" w:rsidRPr="003F1A7B" w14:paraId="353F93D8" w14:textId="77777777" w:rsidTr="00462320">
        <w:trPr>
          <w:trHeight w:val="315"/>
        </w:trPr>
        <w:tc>
          <w:tcPr>
            <w:tcW w:w="113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81406" w14:textId="77777777" w:rsidR="00980FD2" w:rsidRPr="00462320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umour depth [</w:t>
            </w:r>
            <w:proofErr w:type="gramStart"/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(</w:t>
            </w:r>
            <w:proofErr w:type="gramEnd"/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)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E5085E" w14:textId="77777777" w:rsidR="00980FD2" w:rsidRPr="00462320" w:rsidRDefault="00980FD2" w:rsidP="00980F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ee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7EBDFE" w14:textId="0CD2DCAA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0 (8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6376" w14:textId="0321758B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 (9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336376" w14:textId="65073F02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9 (77.8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7B652F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1A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-square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E58235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1A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4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C105B2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1A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43A5B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F1A7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42</w:t>
            </w:r>
          </w:p>
        </w:tc>
      </w:tr>
      <w:tr w:rsidR="00980FD2" w:rsidRPr="003F1A7B" w14:paraId="2E8C6E7C" w14:textId="77777777" w:rsidTr="00462320">
        <w:trPr>
          <w:trHeight w:val="300"/>
        </w:trPr>
        <w:tc>
          <w:tcPr>
            <w:tcW w:w="11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1796B0" w14:textId="77777777" w:rsidR="00980FD2" w:rsidRPr="00462320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FCDA3F" w14:textId="77777777" w:rsidR="00980FD2" w:rsidRPr="00462320" w:rsidRDefault="00980FD2" w:rsidP="00980F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perfi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4D6379" w14:textId="11C35A34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 (1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E08D3" w14:textId="4CB2C7BA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7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567D7" w14:textId="33CF147F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 (20.2)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FD46C5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90DF16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CB41EE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AD39BA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80FD2" w:rsidRPr="003F1A7B" w14:paraId="03C93A52" w14:textId="77777777" w:rsidTr="00462320">
        <w:trPr>
          <w:trHeight w:val="315"/>
        </w:trPr>
        <w:tc>
          <w:tcPr>
            <w:tcW w:w="11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7763B0" w14:textId="77777777" w:rsidR="00980FD2" w:rsidRPr="00462320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382C34" w14:textId="77777777" w:rsidR="00980FD2" w:rsidRPr="00462320" w:rsidRDefault="00980FD2" w:rsidP="00980F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04BBDA" w14:textId="2C17AA0A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1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788DE" w14:textId="15E3E75F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A6AFE" w14:textId="1B15A748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2.1)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274A8C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63ABA5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BCC5BC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FAB39C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80FD2" w:rsidRPr="003F1A7B" w14:paraId="5826D0B7" w14:textId="77777777" w:rsidTr="00462320">
        <w:trPr>
          <w:trHeight w:val="315"/>
        </w:trPr>
        <w:tc>
          <w:tcPr>
            <w:tcW w:w="113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F1CAD" w14:textId="77777777" w:rsidR="00980FD2" w:rsidRPr="00462320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rade [</w:t>
            </w:r>
            <w:proofErr w:type="gramStart"/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(</w:t>
            </w:r>
            <w:proofErr w:type="gramEnd"/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)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BFE39" w14:textId="77777777" w:rsidR="00980FD2" w:rsidRPr="00462320" w:rsidRDefault="00980FD2" w:rsidP="00980F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A4C7B2" w14:textId="48168591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5 (3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BC39" w14:textId="0E8D5EDC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 (4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AB843" w14:textId="30B359A2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7 (35.8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FBCF5C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1A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-square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4EE146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1A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8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2526FF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1A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60C68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F1A7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</w:tr>
      <w:tr w:rsidR="00980FD2" w:rsidRPr="003F1A7B" w14:paraId="0E85B15F" w14:textId="77777777" w:rsidTr="00462320">
        <w:trPr>
          <w:trHeight w:val="300"/>
        </w:trPr>
        <w:tc>
          <w:tcPr>
            <w:tcW w:w="11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21DBA3" w14:textId="77777777" w:rsidR="00980FD2" w:rsidRPr="00462320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F3F048" w14:textId="77777777" w:rsidR="00980FD2" w:rsidRPr="00462320" w:rsidRDefault="00980FD2" w:rsidP="00980F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55BB7F" w14:textId="3CA65C74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9 (4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6B99A" w14:textId="6792151B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 (1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0B17D5" w14:textId="4E373DE4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9 (53.1)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F9E4198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476C83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1AC703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51ADCF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80FD2" w:rsidRPr="003F1A7B" w14:paraId="14307AF7" w14:textId="77777777" w:rsidTr="00462320">
        <w:trPr>
          <w:trHeight w:val="315"/>
        </w:trPr>
        <w:tc>
          <w:tcPr>
            <w:tcW w:w="11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F254D1" w14:textId="77777777" w:rsidR="00980FD2" w:rsidRPr="00462320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C9E75" w14:textId="77777777" w:rsidR="00980FD2" w:rsidRPr="00462320" w:rsidRDefault="00980FD2" w:rsidP="00980F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7C1C0" w14:textId="2AC7A475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 (17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B505" w14:textId="4CEE11E0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 (42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8D6B96" w14:textId="38129EBB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 (11.1)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765538E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431E04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E35879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C5C557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80FD2" w:rsidRPr="003F1A7B" w14:paraId="173442DF" w14:textId="77777777" w:rsidTr="00462320">
        <w:trPr>
          <w:trHeight w:val="315"/>
        </w:trPr>
        <w:tc>
          <w:tcPr>
            <w:tcW w:w="113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A1FD6" w14:textId="77777777" w:rsidR="00980FD2" w:rsidRPr="00462320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erformance status [</w:t>
            </w:r>
            <w:proofErr w:type="gramStart"/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(</w:t>
            </w:r>
            <w:proofErr w:type="gramEnd"/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)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420DF" w14:textId="77777777" w:rsidR="00980FD2" w:rsidRPr="00462320" w:rsidRDefault="00980FD2" w:rsidP="00980F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FDD379" w14:textId="2EF1CAAB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8 (5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66EDF" w14:textId="3E134C78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 (7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F83767" w14:textId="369F3E9D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9 (44.9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7254D1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1A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-square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2CAD11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1A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79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F84889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1A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35DDA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F1A7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5</w:t>
            </w:r>
          </w:p>
        </w:tc>
      </w:tr>
      <w:tr w:rsidR="00980FD2" w:rsidRPr="003F1A7B" w14:paraId="15764C1F" w14:textId="77777777" w:rsidTr="00462320">
        <w:trPr>
          <w:trHeight w:val="300"/>
        </w:trPr>
        <w:tc>
          <w:tcPr>
            <w:tcW w:w="11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F63436" w14:textId="77777777" w:rsidR="00980FD2" w:rsidRPr="00462320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DD53B" w14:textId="77777777" w:rsidR="00980FD2" w:rsidRPr="00462320" w:rsidRDefault="00980FD2" w:rsidP="00980F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A1B90" w14:textId="11146C56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 (2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04910" w14:textId="543FA331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 (1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FDE6D" w14:textId="2F120D1F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 (29.2)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2F4DFDB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3C8989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75105C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015DBE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80FD2" w:rsidRPr="003F1A7B" w14:paraId="2A876521" w14:textId="77777777" w:rsidTr="00462320">
        <w:trPr>
          <w:trHeight w:val="300"/>
        </w:trPr>
        <w:tc>
          <w:tcPr>
            <w:tcW w:w="11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52EBBE" w14:textId="77777777" w:rsidR="00980FD2" w:rsidRPr="00462320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2AD7D9" w14:textId="77777777" w:rsidR="00980FD2" w:rsidRPr="00462320" w:rsidRDefault="00980FD2" w:rsidP="00980F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A79B8B" w14:textId="045BB703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 (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6D2B3" w14:textId="0871233A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CE0781" w14:textId="07870BC9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 (6.6)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00297AF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81FAC7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7E74D8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55400F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80FD2" w:rsidRPr="003F1A7B" w14:paraId="566B5D70" w14:textId="77777777" w:rsidTr="00462320">
        <w:trPr>
          <w:trHeight w:val="300"/>
        </w:trPr>
        <w:tc>
          <w:tcPr>
            <w:tcW w:w="11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3F691F" w14:textId="77777777" w:rsidR="00980FD2" w:rsidRPr="00462320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B0A4B3" w14:textId="77777777" w:rsidR="00980FD2" w:rsidRPr="00462320" w:rsidRDefault="00980FD2" w:rsidP="00980F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B4A16" w14:textId="272E993B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5E66A" w14:textId="64816EFC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541BB" w14:textId="25F99CC2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2.1)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DD78FE2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B7889F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012C75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133F2D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80FD2" w:rsidRPr="003F1A7B" w14:paraId="7E8C19D3" w14:textId="77777777" w:rsidTr="00462320">
        <w:trPr>
          <w:trHeight w:val="315"/>
        </w:trPr>
        <w:tc>
          <w:tcPr>
            <w:tcW w:w="11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EC8573" w14:textId="77777777" w:rsidR="00980FD2" w:rsidRPr="00462320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87EF7" w14:textId="77777777" w:rsidR="00980FD2" w:rsidRPr="00462320" w:rsidRDefault="00980FD2" w:rsidP="00980F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BBC30B" w14:textId="2B8C7AC0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 (15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3365" w14:textId="13B5C57B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9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E7E95" w14:textId="3B2F8239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 (17.3)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2B129D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75EDDE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335FDF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F1E286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80FD2" w:rsidRPr="003F1A7B" w14:paraId="060F05CF" w14:textId="77777777" w:rsidTr="00462320">
        <w:trPr>
          <w:trHeight w:val="300"/>
        </w:trPr>
        <w:tc>
          <w:tcPr>
            <w:tcW w:w="113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7AA43" w14:textId="77777777" w:rsidR="00980FD2" w:rsidRPr="00462320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umour margin [</w:t>
            </w:r>
            <w:proofErr w:type="gramStart"/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(</w:t>
            </w:r>
            <w:proofErr w:type="gramEnd"/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)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DBBADD" w14:textId="77777777" w:rsidR="00980FD2" w:rsidRPr="00462320" w:rsidRDefault="00980FD2" w:rsidP="00980F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9C60B0" w14:textId="27317C1A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5 (4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626D1" w14:textId="3E918555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 (3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7BE276" w14:textId="06DD358B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0 (45.3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ABAE19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1A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-square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42CEC5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1A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8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0345AA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1A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46C64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1A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62</w:t>
            </w:r>
          </w:p>
        </w:tc>
      </w:tr>
      <w:tr w:rsidR="00980FD2" w:rsidRPr="003F1A7B" w14:paraId="69803175" w14:textId="77777777" w:rsidTr="00462320">
        <w:trPr>
          <w:trHeight w:val="300"/>
        </w:trPr>
        <w:tc>
          <w:tcPr>
            <w:tcW w:w="11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5E82A3" w14:textId="77777777" w:rsidR="00980FD2" w:rsidRPr="00462320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C64FAE" w14:textId="77777777" w:rsidR="00980FD2" w:rsidRPr="00462320" w:rsidRDefault="00980FD2" w:rsidP="00980F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EB7CFC" w14:textId="2CC16695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1 (4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6A0EB" w14:textId="33A68399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 (5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F83B41" w14:textId="7DE10082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7 (48.1)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205E4F5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2D7BA0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EC5CD3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B1F13A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80FD2" w:rsidRPr="003F1A7B" w14:paraId="5888B33B" w14:textId="77777777" w:rsidTr="00462320">
        <w:trPr>
          <w:trHeight w:val="300"/>
        </w:trPr>
        <w:tc>
          <w:tcPr>
            <w:tcW w:w="11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F64B37" w14:textId="77777777" w:rsidR="00980FD2" w:rsidRPr="00462320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B06489" w14:textId="77777777" w:rsidR="00980FD2" w:rsidRPr="00462320" w:rsidRDefault="00980FD2" w:rsidP="00980F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0D9071" w14:textId="3C506BA3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337D" w14:textId="0F385968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A326BD" w14:textId="1E2E38BC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1.2)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E1202D2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02E3D1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EAA53C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D1E69B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80FD2" w:rsidRPr="003F1A7B" w14:paraId="659A8A25" w14:textId="77777777" w:rsidTr="00462320">
        <w:trPr>
          <w:trHeight w:val="315"/>
        </w:trPr>
        <w:tc>
          <w:tcPr>
            <w:tcW w:w="11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50BFFE" w14:textId="77777777" w:rsidR="00980FD2" w:rsidRPr="00462320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E239C8" w14:textId="77777777" w:rsidR="00980FD2" w:rsidRPr="00462320" w:rsidRDefault="00980FD2" w:rsidP="00980F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CF8493" w14:textId="23A879A3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 (6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C9DB" w14:textId="26E5409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9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590DB" w14:textId="408688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 (5.3)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922E12B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2536FE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BB8F4F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7585CC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80FD2" w:rsidRPr="003F1A7B" w14:paraId="48CF6643" w14:textId="77777777" w:rsidTr="00462320">
        <w:trPr>
          <w:trHeight w:val="315"/>
        </w:trPr>
        <w:tc>
          <w:tcPr>
            <w:tcW w:w="113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29FA1" w14:textId="77777777" w:rsidR="00980FD2" w:rsidRPr="00462320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g tumour size (mm) [</w:t>
            </w:r>
            <w:proofErr w:type="gramStart"/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(</w:t>
            </w:r>
            <w:proofErr w:type="gramEnd"/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)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2DCCD" w14:textId="77777777" w:rsidR="00980FD2" w:rsidRPr="00462320" w:rsidRDefault="00980FD2" w:rsidP="00980F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FD5AF3" w14:textId="74F8F913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3 (2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D1C7" w14:textId="35511679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 (27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A8D4B" w14:textId="3396AD46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 (22.6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0B5375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1A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-square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8D87D9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1A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27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A1493A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1A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9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31528" w14:textId="77777777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F1A7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65</w:t>
            </w:r>
          </w:p>
        </w:tc>
      </w:tr>
      <w:tr w:rsidR="00980FD2" w:rsidRPr="003F1A7B" w14:paraId="1733973D" w14:textId="77777777" w:rsidTr="00462320">
        <w:trPr>
          <w:trHeight w:val="300"/>
        </w:trPr>
        <w:tc>
          <w:tcPr>
            <w:tcW w:w="11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930429" w14:textId="77777777" w:rsidR="00980FD2" w:rsidRPr="00462320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38158" w14:textId="07BE6C57" w:rsidR="00980FD2" w:rsidRPr="00462320" w:rsidRDefault="00980FD2" w:rsidP="00980F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55EEC1" w14:textId="383875A2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4 (5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5172A" w14:textId="196645F9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 (57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4670D0" w14:textId="59130394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6 (51.9)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362AB24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4C33CE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6C5ABA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E152D6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80FD2" w:rsidRPr="003F1A7B" w14:paraId="45716476" w14:textId="77777777" w:rsidTr="00462320">
        <w:trPr>
          <w:trHeight w:val="300"/>
        </w:trPr>
        <w:tc>
          <w:tcPr>
            <w:tcW w:w="11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3DBB2E" w14:textId="77777777" w:rsidR="00980FD2" w:rsidRPr="00462320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429A25" w14:textId="77777777" w:rsidR="00980FD2" w:rsidRPr="00462320" w:rsidRDefault="00980FD2" w:rsidP="00980F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gt;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204D64" w14:textId="5FF4F303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 (2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5C7E6" w14:textId="68E66B01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 (1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2A2D7" w14:textId="2DD30740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 (25.5)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DFDD53E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EA7BC6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9B2303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9AF9E4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80FD2" w:rsidRPr="003F1A7B" w14:paraId="33701E50" w14:textId="77777777" w:rsidTr="00462320">
        <w:trPr>
          <w:trHeight w:val="315"/>
        </w:trPr>
        <w:tc>
          <w:tcPr>
            <w:tcW w:w="11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27EB65" w14:textId="77777777" w:rsidR="00980FD2" w:rsidRPr="00462320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E4414" w14:textId="77777777" w:rsidR="00980FD2" w:rsidRPr="00462320" w:rsidRDefault="00980FD2" w:rsidP="00980FD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232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068A8E" w14:textId="45A81DBC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0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5AE1" w14:textId="69B0EFBD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3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F135CB" w14:textId="0CE968E1" w:rsidR="00980FD2" w:rsidRPr="003F1A7B" w:rsidRDefault="00980FD2" w:rsidP="00980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A96E3D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F6C432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D1882E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623AA1" w14:textId="77777777" w:rsidR="00980FD2" w:rsidRPr="003F1A7B" w:rsidRDefault="00980FD2" w:rsidP="00980F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</w:tbl>
    <w:p w14:paraId="08DA4CE2" w14:textId="77777777" w:rsidR="00F466DA" w:rsidRPr="00FB6547" w:rsidRDefault="00F466DA" w:rsidP="00462320">
      <w:pPr>
        <w:rPr>
          <w:rFonts w:ascii="Arial" w:hAnsi="Arial" w:cs="Arial"/>
          <w:sz w:val="16"/>
          <w:szCs w:val="16"/>
        </w:rPr>
      </w:pPr>
    </w:p>
    <w:sectPr w:rsidR="00F466DA" w:rsidRPr="00FB65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729E0" w14:textId="77777777" w:rsidR="003F68E0" w:rsidRDefault="003F68E0" w:rsidP="003F68E0">
      <w:pPr>
        <w:spacing w:after="0" w:line="240" w:lineRule="auto"/>
      </w:pPr>
      <w:r>
        <w:separator/>
      </w:r>
    </w:p>
  </w:endnote>
  <w:endnote w:type="continuationSeparator" w:id="0">
    <w:p w14:paraId="751B6DE8" w14:textId="77777777" w:rsidR="003F68E0" w:rsidRDefault="003F68E0" w:rsidP="003F68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CF1CB" w14:textId="77777777" w:rsidR="003F68E0" w:rsidRDefault="003F68E0" w:rsidP="003F68E0">
      <w:pPr>
        <w:spacing w:after="0" w:line="240" w:lineRule="auto"/>
      </w:pPr>
      <w:r>
        <w:separator/>
      </w:r>
    </w:p>
  </w:footnote>
  <w:footnote w:type="continuationSeparator" w:id="0">
    <w:p w14:paraId="1D8CDED7" w14:textId="77777777" w:rsidR="003F68E0" w:rsidRDefault="003F68E0" w:rsidP="003F68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593"/>
    <w:rsid w:val="000903FE"/>
    <w:rsid w:val="00225593"/>
    <w:rsid w:val="003646DD"/>
    <w:rsid w:val="003C149A"/>
    <w:rsid w:val="003F68E0"/>
    <w:rsid w:val="00462320"/>
    <w:rsid w:val="004B7576"/>
    <w:rsid w:val="0088231B"/>
    <w:rsid w:val="008A6476"/>
    <w:rsid w:val="00980FD2"/>
    <w:rsid w:val="009E3EA9"/>
    <w:rsid w:val="00A83B3C"/>
    <w:rsid w:val="00BE6D7A"/>
    <w:rsid w:val="00F466DA"/>
    <w:rsid w:val="00FB6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BFC97AE"/>
  <w15:chartTrackingRefBased/>
  <w15:docId w15:val="{F9305496-DD5E-439E-BDD8-024F4C489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06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5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Institute of Cancer Research</Company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 Bun Tam</dc:creator>
  <cp:keywords/>
  <dc:description/>
  <cp:lastModifiedBy>Yuen Bun Tam</cp:lastModifiedBy>
  <cp:revision>4</cp:revision>
  <dcterms:created xsi:type="dcterms:W3CDTF">2023-06-27T14:09:00Z</dcterms:created>
  <dcterms:modified xsi:type="dcterms:W3CDTF">2023-06-27T17:29:00Z</dcterms:modified>
</cp:coreProperties>
</file>